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398" w:type="dxa"/>
        <w:tblBorders>
          <w:bottom w:val="single" w:sz="4" w:space="0" w:color="auto"/>
        </w:tblBorders>
        <w:tblLayout w:type="fixed"/>
        <w:tblLook w:val="0000"/>
      </w:tblPr>
      <w:tblGrid>
        <w:gridCol w:w="871"/>
        <w:gridCol w:w="791"/>
        <w:gridCol w:w="918"/>
        <w:gridCol w:w="791"/>
        <w:gridCol w:w="918"/>
        <w:gridCol w:w="790"/>
        <w:gridCol w:w="919"/>
        <w:gridCol w:w="1046"/>
        <w:gridCol w:w="790"/>
        <w:gridCol w:w="535"/>
        <w:gridCol w:w="918"/>
        <w:gridCol w:w="919"/>
      </w:tblGrid>
      <w:tr w:rsidR="00C86115" w:rsidTr="008D7C11">
        <w:tc>
          <w:tcPr>
            <w:tcW w:w="10206" w:type="dxa"/>
            <w:gridSpan w:val="12"/>
            <w:tcBorders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Table S1 Statistics of the trimmed sequences</w:t>
            </w:r>
          </w:p>
        </w:tc>
      </w:tr>
      <w:tr w:rsidR="00C86115" w:rsidTr="008D7C11"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ample I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aw Reads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aw Bases</w:t>
            </w:r>
          </w:p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lean Reads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lean</w:t>
            </w:r>
          </w:p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ads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he total number of scaffold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he total length of scaffold (</w:t>
            </w:r>
            <w:proofErr w:type="spellStart"/>
            <w:r>
              <w:rPr>
                <w:rFonts w:ascii="Times New Roman" w:hAnsi="Times New Roman"/>
                <w:bCs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he mean length of scaffold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N50 length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C%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e length</w:t>
            </w:r>
          </w:p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of gap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he number of gaps</w:t>
            </w:r>
          </w:p>
        </w:tc>
      </w:tr>
      <w:tr w:rsidR="00C86115" w:rsidTr="008D7C11"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_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253260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87989120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019153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2820068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246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0617.2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6983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246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0617.25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A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211958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817937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752664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162281606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1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1348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577.09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452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1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1348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577.09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_1_1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62967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2944514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364350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254392993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9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05297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30.93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63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9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05297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30.93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_1_5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024291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364374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871672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77284362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4067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290.50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712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4067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290.50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1_9A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901198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851797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631280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42996282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5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10265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641.18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777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5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10265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641.18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_7A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0061678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092517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851812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77356792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8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7154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730.78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291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8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7154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730.78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_2E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45336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0180049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182414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976778181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0315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19.86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19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0315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619.86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_2D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64947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1474214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7403920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110345849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9124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608.27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528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5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9124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608.27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_8H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697488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546232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395602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08555496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9436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214.75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666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9436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6214.75</w:t>
            </w:r>
          </w:p>
        </w:tc>
      </w:tr>
      <w:tr w:rsidR="00C86115" w:rsidTr="008D7C11">
        <w:tc>
          <w:tcPr>
            <w:tcW w:w="87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_2G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9529594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429439100</w:t>
            </w:r>
          </w:p>
        </w:tc>
        <w:tc>
          <w:tcPr>
            <w:tcW w:w="791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888506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23587384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7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2352</w:t>
            </w:r>
          </w:p>
        </w:tc>
        <w:tc>
          <w:tcPr>
            <w:tcW w:w="1046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816.00</w:t>
            </w:r>
          </w:p>
        </w:tc>
        <w:tc>
          <w:tcPr>
            <w:tcW w:w="790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89</w:t>
            </w:r>
          </w:p>
        </w:tc>
        <w:tc>
          <w:tcPr>
            <w:tcW w:w="535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47</w:t>
            </w:r>
          </w:p>
        </w:tc>
        <w:tc>
          <w:tcPr>
            <w:tcW w:w="918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132352</w:t>
            </w:r>
          </w:p>
        </w:tc>
        <w:tc>
          <w:tcPr>
            <w:tcW w:w="919" w:type="dxa"/>
            <w:vAlign w:val="center"/>
          </w:tcPr>
          <w:p w:rsidR="00C86115" w:rsidRDefault="00C86115" w:rsidP="008D7C11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816.00</w:t>
            </w:r>
          </w:p>
        </w:tc>
      </w:tr>
    </w:tbl>
    <w:p w:rsidR="00185F3D" w:rsidRDefault="00185F3D"/>
    <w:sectPr w:rsidR="00185F3D" w:rsidSect="00185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6115"/>
    <w:rsid w:val="00185F3D"/>
    <w:rsid w:val="003C2A4D"/>
    <w:rsid w:val="00C86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1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>Sky123.Org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</cp:revision>
  <dcterms:created xsi:type="dcterms:W3CDTF">2020-05-03T03:09:00Z</dcterms:created>
  <dcterms:modified xsi:type="dcterms:W3CDTF">2020-05-03T03:10:00Z</dcterms:modified>
</cp:coreProperties>
</file>